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700780" cy="4371340"/>
            <wp:effectExtent l="0" t="0" r="0" b="0"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780" cy="437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The </w:t>
      </w:r>
      <w:r>
        <w:rPr>
          <w:rFonts w:cs="Times New Roman" w:ascii="Times New Roman" w:hAnsi="Times New Roman"/>
          <w:sz w:val="24"/>
          <w:szCs w:val="24"/>
        </w:rPr>
        <w:t>protein</w:t>
      </w:r>
      <w:r>
        <w:rPr>
          <w:rFonts w:cs="Times New Roman" w:ascii="Times New Roman" w:hAnsi="Times New Roman"/>
          <w:sz w:val="24"/>
          <w:szCs w:val="24"/>
        </w:rPr>
        <w:t xml:space="preserve"> level of TPM3 in the MDA231 cells, N-MVs (microvesicles released by platelets derived from healthy subjects), and C-MVs (microvesicles released by platelets derived from breast cancer patients) by western blotting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801235" cy="40709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3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. The level of TPM3 pre-mRNA in the MDA231 cells incubated with or without platelet-releasing microvesicl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1"/>
      <w:r>
        <w:rPr>
          <w:rFonts w:cs="Times New Roman" w:ascii="Times New Roman" w:hAnsi="Times New Roman"/>
          <w:sz w:val="24"/>
          <w:szCs w:val="24"/>
        </w:rPr>
        <w:t>Data are shown as the means ± standard error of the mean (n = 3), statistical analysis was performed by two-tailed Student’s t-tes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10505" cy="31330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igure s3. The efficiencies of siRNA of TPM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The mRNA level of TPM3 in MDA231 cells transfected with scramble RNA or siRNA. (B-C) The protein level of TPM3 in MDA231 cells transfected with scramble RNA or siRNA. B: representative image; C: quantitative analysis. (D-E) The transwell assay of MDA231 cells transfected with scramble RNA or siRNA. D: representative ima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scale bars: 50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; E: quantitative analys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are shown as the means ± standard error of the mean (n = 3), statistical analysis was performed by two-tailed Student’s t-test; *P &lt; 0.0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, **P &lt; 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Microsoft Ya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Microsoft YaHei" w:hAnsi="等线;Microsoft YaHei" w:eastAsia="等线;Microsoft YaHei" w:cs="等线;Microsoft YaHe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等线;Microsoft YaHei" w:hAnsi="等线;Microsoft YaHei" w:eastAsia="等线;Microsoft YaHei" w:cs="等线;Microsoft YaHei"/>
      <w:kern w:val="2"/>
      <w:sz w:val="18"/>
      <w:szCs w:val="18"/>
    </w:rPr>
  </w:style>
  <w:style w:type="character" w:styleId="CharChar">
    <w:name w:val=" Char Char"/>
    <w:qFormat/>
    <w:rPr>
      <w:rFonts w:ascii="等线;Microsoft YaHei" w:hAnsi="等线;Microsoft YaHei" w:eastAsia="等线;Microsoft YaHei" w:cs="等线;Microsoft YaHe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2T07:29:00Z</dcterms:created>
  <dc:creator>hongwei liang</dc:creator>
  <dc:description/>
  <cp:keywords/>
  <dc:language>en-US</dc:language>
  <cp:lastModifiedBy>hongwei liang</cp:lastModifiedBy>
  <dcterms:modified xsi:type="dcterms:W3CDTF">2019-11-07T14:1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